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10E0D" w14:textId="32866BF3" w:rsidR="004F5087" w:rsidRDefault="00146865" w:rsidP="00146865">
      <w:pPr>
        <w:rPr>
          <w:rFonts w:ascii="Calibri" w:hAnsi="Calibri" w:cs="Calibri"/>
          <w:b/>
          <w:bCs/>
          <w:color w:val="000000"/>
          <w:sz w:val="20"/>
          <w:szCs w:val="20"/>
        </w:rPr>
      </w:pPr>
      <w:r>
        <w:rPr>
          <w:rFonts w:ascii="Calibri" w:hAnsi="Calibri" w:cs="Calibri"/>
          <w:b/>
          <w:bCs/>
          <w:color w:val="000000"/>
          <w:sz w:val="20"/>
          <w:szCs w:val="20"/>
        </w:rPr>
        <w:t>S7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GB"/>
        </w:rPr>
        <w:t xml:space="preserve"> </w:t>
      </w:r>
      <w:r>
        <w:rPr>
          <w:rFonts w:ascii="Calibri" w:hAnsi="Calibri" w:cs="Calibri"/>
          <w:b/>
          <w:bCs/>
          <w:color w:val="000000"/>
          <w:sz w:val="20"/>
          <w:szCs w:val="20"/>
        </w:rPr>
        <w:t>Table. MIC of P2 variants (linker modification)</w:t>
      </w:r>
    </w:p>
    <w:p w14:paraId="69E82AAF" w14:textId="77777777" w:rsidR="00146865" w:rsidRDefault="00146865" w:rsidP="00146865"/>
    <w:tbl>
      <w:tblPr>
        <w:tblW w:w="7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0"/>
        <w:gridCol w:w="2705"/>
        <w:gridCol w:w="1239"/>
        <w:gridCol w:w="1776"/>
      </w:tblGrid>
      <w:tr w:rsidR="00146865" w14:paraId="47EC424A" w14:textId="77777777" w:rsidTr="00146865">
        <w:trPr>
          <w:trHeight w:val="60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A2BE4" w14:textId="77777777" w:rsidR="00146865" w:rsidRDefault="00146865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2BD4C" w14:textId="77777777" w:rsidR="00146865" w:rsidRDefault="00146865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4BC90" w14:textId="77777777" w:rsidR="00146865" w:rsidRDefault="00146865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L21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 xml:space="preserve">MIC (μg/mL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2C3C0" w14:textId="77777777" w:rsidR="00146865" w:rsidRDefault="00146865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</w:tr>
      <w:tr w:rsidR="00146865" w14:paraId="1DC82521" w14:textId="77777777" w:rsidTr="00BB090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7EACC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77837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RPRGLGLALV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BA33B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1F2B1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igid linker</w:t>
            </w:r>
          </w:p>
        </w:tc>
      </w:tr>
      <w:tr w:rsidR="00146865" w14:paraId="595DEC8D" w14:textId="77777777" w:rsidTr="00BB090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518A4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2_P1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F0127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  <w:r>
              <w:rPr>
                <w:rFonts w:ascii="Calibri" w:hAnsi="Calibri" w:cs="Calibri"/>
                <w:color w:val="FF0000"/>
                <w:sz w:val="20"/>
                <w:szCs w:val="20"/>
              </w:rPr>
              <w:t>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C0A23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DB9CD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anine mutation</w:t>
            </w:r>
          </w:p>
        </w:tc>
      </w:tr>
      <w:tr w:rsidR="00146865" w14:paraId="51E696DD" w14:textId="77777777" w:rsidTr="00BB090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8B977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2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FAE59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  <w:r>
              <w:rPr>
                <w:rFonts w:ascii="Calibri" w:hAnsi="Calibri" w:cs="Calibri"/>
                <w:color w:val="FF0000"/>
                <w:sz w:val="20"/>
                <w:szCs w:val="20"/>
              </w:rPr>
              <w:t>G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054F1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76C68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46865" w14:paraId="445D3645" w14:textId="77777777" w:rsidTr="00BB090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68842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2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61C00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  <w:r>
              <w:rPr>
                <w:rFonts w:ascii="Calibri" w:hAnsi="Calibri" w:cs="Calibri"/>
                <w:color w:val="FF0000"/>
                <w:sz w:val="20"/>
                <w:szCs w:val="20"/>
              </w:rPr>
              <w:t>G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D0589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A5B4B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lexible linker</w:t>
            </w:r>
          </w:p>
        </w:tc>
      </w:tr>
      <w:tr w:rsidR="00146865" w14:paraId="1ECCD32A" w14:textId="77777777" w:rsidTr="00BB090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7CFBB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2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90A88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  <w:r>
              <w:rPr>
                <w:rFonts w:ascii="Calibri" w:hAnsi="Calibri" w:cs="Calibri"/>
                <w:color w:val="FF0000"/>
                <w:sz w:val="20"/>
                <w:szCs w:val="20"/>
              </w:rPr>
              <w:t>GG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5D5D4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8F85C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46865" w14:paraId="3C61E556" w14:textId="77777777" w:rsidTr="00BB090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DC1C2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2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EFE9A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  <w:r>
              <w:rPr>
                <w:rFonts w:ascii="Calibri" w:hAnsi="Calibri" w:cs="Calibri"/>
                <w:color w:val="FF0000"/>
                <w:sz w:val="20"/>
                <w:szCs w:val="20"/>
              </w:rPr>
              <w:t>GSG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A2C97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D841B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46865" w14:paraId="52ED2117" w14:textId="77777777" w:rsidTr="00BB090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7F2CE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2_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A8527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  <w:r>
              <w:rPr>
                <w:rFonts w:ascii="Calibri" w:hAnsi="Calibri" w:cs="Calibri"/>
                <w:color w:val="FF0000"/>
                <w:sz w:val="20"/>
                <w:szCs w:val="20"/>
              </w:rPr>
              <w:t>GGG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30B7A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C06C8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46865" w14:paraId="3406E18D" w14:textId="77777777" w:rsidTr="0014686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B41B3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2_G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461C5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  <w:r>
              <w:rPr>
                <w:rFonts w:ascii="Calibri" w:hAnsi="Calibri" w:cs="Calibri"/>
                <w:color w:val="FF0000"/>
                <w:sz w:val="20"/>
                <w:szCs w:val="20"/>
              </w:rPr>
              <w:t>GV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79236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1250B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1748">
              <w:rPr>
                <w:rFonts w:ascii="Calibri" w:hAnsi="Calibri" w:cs="Calibri"/>
                <w:color w:val="000000"/>
                <w:sz w:val="20"/>
                <w:szCs w:val="20"/>
              </w:rPr>
              <w:t>β-tur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promoting linker </w:t>
            </w:r>
          </w:p>
        </w:tc>
      </w:tr>
      <w:tr w:rsidR="00146865" w14:paraId="769CC234" w14:textId="77777777" w:rsidTr="00BB090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7ADCD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2 _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34134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  <w:r>
              <w:rPr>
                <w:rFonts w:ascii="Calibri" w:hAnsi="Calibri" w:cs="Calibri"/>
                <w:color w:val="FF0000"/>
                <w:sz w:val="20"/>
                <w:szCs w:val="20"/>
              </w:rPr>
              <w:t>p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R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9366B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96823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46865" w14:paraId="77CF0173" w14:textId="77777777" w:rsidTr="00BB090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34DA2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2_ 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62CB9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  <w:r>
              <w:rPr>
                <w:rFonts w:ascii="Calibri" w:hAnsi="Calibri" w:cs="Calibri"/>
                <w:color w:val="FF0000"/>
                <w:sz w:val="20"/>
                <w:szCs w:val="20"/>
              </w:rPr>
              <w:t>fP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R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E8C33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555F2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46865" w14:paraId="283B92B8" w14:textId="77777777" w:rsidTr="00BB090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77F21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2- p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4F3A0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</w:t>
            </w:r>
            <w:r>
              <w:rPr>
                <w:rFonts w:ascii="Calibri" w:hAnsi="Calibri" w:cs="Calibri"/>
                <w:color w:val="FF0000"/>
                <w:sz w:val="20"/>
                <w:szCs w:val="20"/>
              </w:rPr>
              <w:t>pP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30469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D0E54" w14:textId="77777777" w:rsidR="00146865" w:rsidRDefault="00146865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2E9F27FA" w14:textId="77777777" w:rsidR="00146865" w:rsidRPr="00146865" w:rsidRDefault="00146865" w:rsidP="00146865">
      <w:pPr>
        <w:rPr>
          <w:lang w:val="en-GB"/>
        </w:rPr>
      </w:pPr>
    </w:p>
    <w:p w14:paraId="0BD1068F" w14:textId="77777777" w:rsidR="00146865" w:rsidRPr="00146865" w:rsidRDefault="00146865" w:rsidP="00146865"/>
    <w:sectPr w:rsidR="00146865" w:rsidRPr="001468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5AA"/>
    <w:rsid w:val="00017C20"/>
    <w:rsid w:val="00017CA4"/>
    <w:rsid w:val="00047786"/>
    <w:rsid w:val="00071885"/>
    <w:rsid w:val="000A2EAB"/>
    <w:rsid w:val="000D2A59"/>
    <w:rsid w:val="000D46E9"/>
    <w:rsid w:val="00105600"/>
    <w:rsid w:val="00144C60"/>
    <w:rsid w:val="00146865"/>
    <w:rsid w:val="00174DF7"/>
    <w:rsid w:val="001A179E"/>
    <w:rsid w:val="001B73F8"/>
    <w:rsid w:val="001C0D68"/>
    <w:rsid w:val="001C12E2"/>
    <w:rsid w:val="001C216A"/>
    <w:rsid w:val="001C2AF1"/>
    <w:rsid w:val="001F3371"/>
    <w:rsid w:val="0021777B"/>
    <w:rsid w:val="00227057"/>
    <w:rsid w:val="0023572A"/>
    <w:rsid w:val="00250A56"/>
    <w:rsid w:val="00281E22"/>
    <w:rsid w:val="00291F3B"/>
    <w:rsid w:val="00296FA3"/>
    <w:rsid w:val="002A331B"/>
    <w:rsid w:val="002A51DE"/>
    <w:rsid w:val="00320AD3"/>
    <w:rsid w:val="00363F11"/>
    <w:rsid w:val="003E7E8C"/>
    <w:rsid w:val="003F434D"/>
    <w:rsid w:val="00400983"/>
    <w:rsid w:val="00424FD3"/>
    <w:rsid w:val="0043689D"/>
    <w:rsid w:val="00463A01"/>
    <w:rsid w:val="00473F3A"/>
    <w:rsid w:val="00490B41"/>
    <w:rsid w:val="004969E2"/>
    <w:rsid w:val="004C01A7"/>
    <w:rsid w:val="004D2B3F"/>
    <w:rsid w:val="004D43F7"/>
    <w:rsid w:val="004E7E10"/>
    <w:rsid w:val="004F5087"/>
    <w:rsid w:val="0051153A"/>
    <w:rsid w:val="00525FFD"/>
    <w:rsid w:val="00573F33"/>
    <w:rsid w:val="00587250"/>
    <w:rsid w:val="005C7726"/>
    <w:rsid w:val="00602879"/>
    <w:rsid w:val="00617648"/>
    <w:rsid w:val="0063153D"/>
    <w:rsid w:val="00633EBE"/>
    <w:rsid w:val="006447FA"/>
    <w:rsid w:val="00681E35"/>
    <w:rsid w:val="00702B41"/>
    <w:rsid w:val="007160C9"/>
    <w:rsid w:val="00760A3B"/>
    <w:rsid w:val="00772BF6"/>
    <w:rsid w:val="007A3CEE"/>
    <w:rsid w:val="007B66A8"/>
    <w:rsid w:val="007C1E1B"/>
    <w:rsid w:val="007D4B4B"/>
    <w:rsid w:val="008524B7"/>
    <w:rsid w:val="00877632"/>
    <w:rsid w:val="00880BEE"/>
    <w:rsid w:val="00891312"/>
    <w:rsid w:val="008B0482"/>
    <w:rsid w:val="008C364B"/>
    <w:rsid w:val="008D7092"/>
    <w:rsid w:val="0090227B"/>
    <w:rsid w:val="0092056C"/>
    <w:rsid w:val="00983B54"/>
    <w:rsid w:val="00987EEC"/>
    <w:rsid w:val="0099051B"/>
    <w:rsid w:val="009A7100"/>
    <w:rsid w:val="009B69C1"/>
    <w:rsid w:val="009C611E"/>
    <w:rsid w:val="00A6565A"/>
    <w:rsid w:val="00A87E3A"/>
    <w:rsid w:val="00AA24D5"/>
    <w:rsid w:val="00AA6A00"/>
    <w:rsid w:val="00AD5F5B"/>
    <w:rsid w:val="00B04F72"/>
    <w:rsid w:val="00B12D81"/>
    <w:rsid w:val="00B26019"/>
    <w:rsid w:val="00B437EA"/>
    <w:rsid w:val="00B565AC"/>
    <w:rsid w:val="00B62430"/>
    <w:rsid w:val="00B82D2D"/>
    <w:rsid w:val="00B85F69"/>
    <w:rsid w:val="00BA6192"/>
    <w:rsid w:val="00C0469D"/>
    <w:rsid w:val="00C04F32"/>
    <w:rsid w:val="00C35F9C"/>
    <w:rsid w:val="00C82DC1"/>
    <w:rsid w:val="00CD2C16"/>
    <w:rsid w:val="00CE3DAD"/>
    <w:rsid w:val="00D47F27"/>
    <w:rsid w:val="00D75A83"/>
    <w:rsid w:val="00DA1A10"/>
    <w:rsid w:val="00DD5531"/>
    <w:rsid w:val="00E265AA"/>
    <w:rsid w:val="00E4407B"/>
    <w:rsid w:val="00E52663"/>
    <w:rsid w:val="00E53FFC"/>
    <w:rsid w:val="00EB6CEA"/>
    <w:rsid w:val="00EB75C6"/>
    <w:rsid w:val="00F117D7"/>
    <w:rsid w:val="00F11D0C"/>
    <w:rsid w:val="00F375FF"/>
    <w:rsid w:val="00F41239"/>
    <w:rsid w:val="00F77DB7"/>
    <w:rsid w:val="00FC048B"/>
    <w:rsid w:val="00FC467B"/>
    <w:rsid w:val="00FD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5FD5A0"/>
  <w15:chartTrackingRefBased/>
  <w15:docId w15:val="{C67E725E-B9F0-A143-AF2B-D320EBC58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B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5A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27B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265AA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022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86</Characters>
  <Application>Microsoft Office Word</Application>
  <DocSecurity>0</DocSecurity>
  <Lines>7</Lines>
  <Paragraphs>2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qin Wu</dc:creator>
  <cp:keywords/>
  <dc:description/>
  <cp:lastModifiedBy>Guiqin Wu</cp:lastModifiedBy>
  <cp:revision>7</cp:revision>
  <dcterms:created xsi:type="dcterms:W3CDTF">2023-01-08T21:42:00Z</dcterms:created>
  <dcterms:modified xsi:type="dcterms:W3CDTF">2023-03-17T21:46:00Z</dcterms:modified>
</cp:coreProperties>
</file>